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405" w:type="dxa"/>
        <w:tblInd w:w="93" w:type="dxa"/>
        <w:tblLook w:val="04A0" w:firstRow="1" w:lastRow="0" w:firstColumn="1" w:lastColumn="0" w:noHBand="0" w:noVBand="1"/>
      </w:tblPr>
      <w:tblGrid>
        <w:gridCol w:w="915"/>
        <w:gridCol w:w="1980"/>
        <w:gridCol w:w="1710"/>
        <w:gridCol w:w="1620"/>
        <w:gridCol w:w="1980"/>
        <w:gridCol w:w="1120"/>
        <w:gridCol w:w="901"/>
        <w:gridCol w:w="1979"/>
        <w:gridCol w:w="8200"/>
      </w:tblGrid>
      <w:tr w:rsidR="005A0573" w:rsidRPr="00FD175C" w:rsidTr="0009039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75C" w:rsidRDefault="00FD175C" w:rsidP="00FD1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53179" w:rsidRDefault="00353179" w:rsidP="00FD1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53179" w:rsidRPr="00FD175C" w:rsidRDefault="00353179" w:rsidP="00FD1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75C" w:rsidRPr="00FD175C" w:rsidRDefault="00FD175C" w:rsidP="00FD1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75C" w:rsidRPr="00FD175C" w:rsidRDefault="00FD175C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75C" w:rsidRPr="00FD175C" w:rsidRDefault="00FD175C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75C" w:rsidRPr="00FD175C" w:rsidRDefault="00FD175C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75C" w:rsidRPr="00FD175C" w:rsidRDefault="00FD175C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75C" w:rsidRPr="00FD175C" w:rsidRDefault="00FD175C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75C" w:rsidRPr="00FD175C" w:rsidRDefault="00FD175C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75C" w:rsidRPr="00FD175C" w:rsidRDefault="00FD175C" w:rsidP="00FD1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3AF5" w:rsidRPr="005A0573" w:rsidTr="0009039B">
        <w:trPr>
          <w:gridAfter w:val="4"/>
          <w:wAfter w:w="12200" w:type="dxa"/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AF5" w:rsidRPr="00FD175C" w:rsidRDefault="005D3AF5" w:rsidP="00FD1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5D3AF5" w:rsidP="00F6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or na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9B5DF3" w:rsidP="0009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5D3AF5"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e d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5A0573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ial resolution (</w:t>
            </w:r>
            <w:r w:rsidR="005D3AF5"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5A0573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ging bands</w:t>
            </w:r>
          </w:p>
        </w:tc>
      </w:tr>
      <w:tr w:rsidR="005D3AF5" w:rsidRPr="005A0573" w:rsidTr="0009039B">
        <w:trPr>
          <w:gridAfter w:val="4"/>
          <w:wAfter w:w="12200" w:type="dxa"/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AF5" w:rsidRPr="005A0573" w:rsidRDefault="005D3AF5" w:rsidP="00B6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+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D3AF5" w:rsidP="00F6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ldView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AF5" w:rsidRPr="005A0573" w:rsidRDefault="005D3AF5" w:rsidP="0009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 6 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D3AF5" w:rsidP="00421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21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5A0573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-MS1-MS2</w:t>
            </w:r>
          </w:p>
        </w:tc>
      </w:tr>
      <w:tr w:rsidR="005D3AF5" w:rsidRPr="005A0573" w:rsidTr="0009039B">
        <w:trPr>
          <w:gridAfter w:val="4"/>
          <w:wAfter w:w="12200" w:type="dxa"/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AF5" w:rsidRPr="005A0573" w:rsidRDefault="005D3AF5" w:rsidP="00B6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421C0C" w:rsidP="00F6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ldView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AF5" w:rsidRPr="005A0573" w:rsidRDefault="00421C0C" w:rsidP="0009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 14</w:t>
            </w: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421C0C" w:rsidP="00421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421C0C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-MS1-MS2</w:t>
            </w:r>
          </w:p>
        </w:tc>
      </w:tr>
      <w:tr w:rsidR="005D3AF5" w:rsidRPr="005A0573" w:rsidTr="0009039B">
        <w:trPr>
          <w:gridAfter w:val="4"/>
          <w:wAfter w:w="12200" w:type="dxa"/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AF5" w:rsidRPr="005A0573" w:rsidRDefault="005D3AF5" w:rsidP="00B6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421C0C" w:rsidP="00F6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ldView-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AF5" w:rsidRPr="005A0573" w:rsidRDefault="00421C0C" w:rsidP="0009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 9 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421C0C" w:rsidP="00B6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421C0C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-MS1</w:t>
            </w:r>
          </w:p>
        </w:tc>
      </w:tr>
      <w:tr w:rsidR="005D3AF5" w:rsidRPr="005A0573" w:rsidTr="0009039B">
        <w:trPr>
          <w:gridAfter w:val="4"/>
          <w:wAfter w:w="12200" w:type="dxa"/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AF5" w:rsidRPr="005A0573" w:rsidRDefault="005D3AF5" w:rsidP="00B6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FD4C47" w:rsidP="00F6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ldView-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3AF5" w:rsidRPr="005A0573" w:rsidRDefault="005D3AF5" w:rsidP="0009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 8 201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FD4C47" w:rsidP="00B6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FD4C47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-MS1-MS2</w:t>
            </w:r>
          </w:p>
        </w:tc>
      </w:tr>
      <w:tr w:rsidR="005D3AF5" w:rsidRPr="005A0573" w:rsidTr="0009039B">
        <w:trPr>
          <w:gridAfter w:val="4"/>
          <w:wAfter w:w="12200" w:type="dxa"/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AF5" w:rsidRPr="005A0573" w:rsidRDefault="005D3AF5" w:rsidP="00B6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706B9" w:rsidP="00F6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Eye-0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706B9" w:rsidP="0009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 18 201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706B9" w:rsidP="00B6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5706B9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-MS1</w:t>
            </w:r>
          </w:p>
        </w:tc>
      </w:tr>
      <w:tr w:rsidR="005D3AF5" w:rsidRPr="005A0573" w:rsidTr="0009039B">
        <w:trPr>
          <w:gridAfter w:val="4"/>
          <w:wAfter w:w="12200" w:type="dxa"/>
          <w:trHeight w:val="300"/>
        </w:trPr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AF5" w:rsidRPr="005A0573" w:rsidRDefault="005D3AF5" w:rsidP="00B6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C1721" w:rsidP="00F6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ldView-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C1721" w:rsidP="00420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 3 201</w:t>
            </w:r>
            <w:r w:rsidR="0042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C1721" w:rsidP="00B6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FD175C" w:rsidRDefault="005C1721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</w:t>
            </w:r>
          </w:p>
        </w:tc>
      </w:tr>
      <w:tr w:rsidR="005D3AF5" w:rsidRPr="005A0573" w:rsidTr="0009039B">
        <w:trPr>
          <w:gridAfter w:val="4"/>
          <w:wAfter w:w="12200" w:type="dxa"/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D3AF5" w:rsidP="00B6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F61077" w:rsidP="00F6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Eye-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3AF5" w:rsidRPr="005A0573" w:rsidRDefault="00F61077" w:rsidP="0009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 5 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F61077" w:rsidP="00B6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F61077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-MS1</w:t>
            </w:r>
          </w:p>
        </w:tc>
      </w:tr>
      <w:tr w:rsidR="005D3AF5" w:rsidRPr="005A0573" w:rsidTr="0009039B">
        <w:trPr>
          <w:gridAfter w:val="4"/>
          <w:wAfter w:w="12200" w:type="dxa"/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5D3AF5" w:rsidP="00B67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9B5DF3" w:rsidP="00F61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ldView-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9B5DF3" w:rsidP="00090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 6 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9B5DF3" w:rsidP="00B67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3AF5" w:rsidRPr="005A0573" w:rsidRDefault="009B5DF3" w:rsidP="00FD1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-MS1-MS2</w:t>
            </w:r>
          </w:p>
        </w:tc>
      </w:tr>
    </w:tbl>
    <w:p w:rsidR="005E2B78" w:rsidRPr="005A0573" w:rsidRDefault="005E2B78">
      <w:pPr>
        <w:rPr>
          <w:rFonts w:ascii="Times New Roman" w:hAnsi="Times New Roman" w:cs="Times New Roman"/>
          <w:sz w:val="24"/>
          <w:szCs w:val="24"/>
        </w:rPr>
      </w:pPr>
    </w:p>
    <w:p w:rsidR="005E2B78" w:rsidRPr="005A0573" w:rsidRDefault="000F2A6D" w:rsidP="00AC0A0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E63AA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5E2B78" w:rsidRPr="003E63AA">
        <w:rPr>
          <w:rFonts w:ascii="Times New Roman" w:hAnsi="Times New Roman" w:cs="Times New Roman"/>
          <w:b/>
          <w:sz w:val="24"/>
          <w:szCs w:val="24"/>
        </w:rPr>
        <w:t>Table</w:t>
      </w:r>
      <w:r w:rsidR="005E2B78" w:rsidRPr="005A057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E2B78" w:rsidRPr="005A057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A75465" w:rsidRPr="005A0573">
        <w:rPr>
          <w:rFonts w:ascii="Times New Roman" w:hAnsi="Times New Roman" w:cs="Times New Roman"/>
          <w:sz w:val="24"/>
          <w:szCs w:val="24"/>
        </w:rPr>
        <w:t>Most recent</w:t>
      </w:r>
      <w:r w:rsidR="005E2B78" w:rsidRPr="005A0573">
        <w:rPr>
          <w:rFonts w:ascii="Times New Roman" w:hAnsi="Times New Roman" w:cs="Times New Roman"/>
          <w:sz w:val="24"/>
          <w:szCs w:val="24"/>
        </w:rPr>
        <w:t xml:space="preserve"> </w:t>
      </w:r>
      <w:r w:rsidR="00A75465" w:rsidRPr="005A0573">
        <w:rPr>
          <w:rFonts w:ascii="Times New Roman" w:hAnsi="Times New Roman" w:cs="Times New Roman"/>
          <w:sz w:val="24"/>
          <w:szCs w:val="24"/>
        </w:rPr>
        <w:t>high-resolution</w:t>
      </w:r>
      <w:r w:rsidR="009B5DF3">
        <w:rPr>
          <w:rFonts w:ascii="Times New Roman" w:hAnsi="Times New Roman" w:cs="Times New Roman"/>
          <w:sz w:val="24"/>
          <w:szCs w:val="24"/>
        </w:rPr>
        <w:t xml:space="preserve"> satellite</w:t>
      </w:r>
      <w:r w:rsidR="00A75465" w:rsidRPr="005A0573">
        <w:rPr>
          <w:rFonts w:ascii="Times New Roman" w:hAnsi="Times New Roman" w:cs="Times New Roman"/>
          <w:sz w:val="24"/>
          <w:szCs w:val="24"/>
        </w:rPr>
        <w:t xml:space="preserve"> </w:t>
      </w:r>
      <w:r w:rsidR="005E2B78" w:rsidRPr="005A0573">
        <w:rPr>
          <w:rFonts w:ascii="Times New Roman" w:hAnsi="Times New Roman" w:cs="Times New Roman"/>
          <w:sz w:val="24"/>
          <w:szCs w:val="24"/>
        </w:rPr>
        <w:t>imagery</w:t>
      </w:r>
      <w:r w:rsidR="00A75465" w:rsidRPr="005A0573">
        <w:rPr>
          <w:rFonts w:ascii="Times New Roman" w:hAnsi="Times New Roman" w:cs="Times New Roman"/>
          <w:sz w:val="24"/>
          <w:szCs w:val="24"/>
        </w:rPr>
        <w:t xml:space="preserve"> purchased from </w:t>
      </w:r>
      <w:proofErr w:type="spellStart"/>
      <w:r w:rsidR="00A75465" w:rsidRPr="005A0573">
        <w:rPr>
          <w:rFonts w:ascii="Times New Roman" w:hAnsi="Times New Roman" w:cs="Times New Roman"/>
          <w:sz w:val="24"/>
          <w:szCs w:val="24"/>
        </w:rPr>
        <w:t>DigitalGlobe</w:t>
      </w:r>
      <w:proofErr w:type="spellEnd"/>
      <w:r w:rsidR="00A75465" w:rsidRPr="005A0573">
        <w:rPr>
          <w:rFonts w:ascii="Times New Roman" w:hAnsi="Times New Roman" w:cs="Times New Roman"/>
          <w:sz w:val="24"/>
          <w:szCs w:val="24"/>
        </w:rPr>
        <w:t xml:space="preserve"> and used for heads-up digitization</w:t>
      </w:r>
      <w:r w:rsidR="00F61077">
        <w:rPr>
          <w:rFonts w:ascii="Times New Roman" w:hAnsi="Times New Roman" w:cs="Times New Roman"/>
          <w:sz w:val="24"/>
          <w:szCs w:val="24"/>
        </w:rPr>
        <w:t xml:space="preserve"> </w:t>
      </w:r>
      <w:r w:rsidR="00F61077" w:rsidRPr="005A0573">
        <w:rPr>
          <w:rFonts w:ascii="Times New Roman" w:hAnsi="Times New Roman" w:cs="Times New Roman"/>
          <w:sz w:val="24"/>
          <w:szCs w:val="24"/>
        </w:rPr>
        <w:t>for each site</w:t>
      </w:r>
      <w:r w:rsidR="00A75465" w:rsidRPr="005A0573">
        <w:rPr>
          <w:rFonts w:ascii="Times New Roman" w:hAnsi="Times New Roman" w:cs="Times New Roman"/>
          <w:sz w:val="24"/>
          <w:szCs w:val="24"/>
        </w:rPr>
        <w:t>.</w:t>
      </w:r>
      <w:r w:rsidR="005E2B78" w:rsidRPr="005A0573">
        <w:rPr>
          <w:rFonts w:ascii="Times New Roman" w:hAnsi="Times New Roman" w:cs="Times New Roman"/>
          <w:sz w:val="24"/>
          <w:szCs w:val="24"/>
        </w:rPr>
        <w:t xml:space="preserve"> </w:t>
      </w:r>
      <w:r w:rsidR="00421C0C">
        <w:rPr>
          <w:rFonts w:ascii="Times New Roman" w:hAnsi="Times New Roman" w:cs="Times New Roman"/>
          <w:sz w:val="24"/>
          <w:szCs w:val="24"/>
        </w:rPr>
        <w:t>PAN=panchromatic, MS=multispectral.</w:t>
      </w:r>
      <w:r w:rsidR="00C5135F">
        <w:rPr>
          <w:rFonts w:ascii="Times New Roman" w:hAnsi="Times New Roman" w:cs="Times New Roman"/>
          <w:sz w:val="24"/>
          <w:szCs w:val="24"/>
        </w:rPr>
        <w:t xml:space="preserve"> We compared the total cleared area with </w:t>
      </w:r>
      <w:r w:rsidR="00C5135F" w:rsidRPr="00C5135F">
        <w:rPr>
          <w:rFonts w:ascii="Times New Roman" w:hAnsi="Times New Roman" w:cs="Times New Roman"/>
          <w:sz w:val="24"/>
          <w:szCs w:val="24"/>
        </w:rPr>
        <w:t xml:space="preserve">Global Forest Change areas </w:t>
      </w:r>
      <w:r w:rsidR="00C5135F">
        <w:rPr>
          <w:rFonts w:ascii="Times New Roman" w:hAnsi="Times New Roman" w:cs="Times New Roman"/>
          <w:sz w:val="24"/>
          <w:szCs w:val="24"/>
        </w:rPr>
        <w:t>using</w:t>
      </w:r>
      <w:r w:rsidR="00C5135F" w:rsidRPr="00C5135F">
        <w:rPr>
          <w:rFonts w:ascii="Times New Roman" w:hAnsi="Times New Roman" w:cs="Times New Roman"/>
          <w:sz w:val="24"/>
          <w:szCs w:val="24"/>
        </w:rPr>
        <w:t xml:space="preserve"> cumulative estimates </w:t>
      </w:r>
      <w:r w:rsidR="00C5135F">
        <w:rPr>
          <w:rFonts w:ascii="Times New Roman" w:hAnsi="Times New Roman" w:cs="Times New Roman"/>
          <w:sz w:val="24"/>
          <w:szCs w:val="24"/>
        </w:rPr>
        <w:t xml:space="preserve">over the previous </w:t>
      </w:r>
      <w:r w:rsidR="00C5135F" w:rsidRPr="00C5135F">
        <w:rPr>
          <w:rFonts w:ascii="Times New Roman" w:hAnsi="Times New Roman" w:cs="Times New Roman"/>
          <w:sz w:val="24"/>
          <w:szCs w:val="24"/>
        </w:rPr>
        <w:t>3 year</w:t>
      </w:r>
      <w:r w:rsidR="00C5135F">
        <w:rPr>
          <w:rFonts w:ascii="Times New Roman" w:hAnsi="Times New Roman" w:cs="Times New Roman"/>
          <w:sz w:val="24"/>
          <w:szCs w:val="24"/>
        </w:rPr>
        <w:t>s</w:t>
      </w:r>
      <w:r w:rsidR="00C5135F" w:rsidRPr="00C5135F">
        <w:rPr>
          <w:rFonts w:ascii="Times New Roman" w:hAnsi="Times New Roman" w:cs="Times New Roman"/>
          <w:sz w:val="24"/>
          <w:szCs w:val="24"/>
        </w:rPr>
        <w:t xml:space="preserve"> with the exc</w:t>
      </w:r>
      <w:r w:rsidR="00C5135F">
        <w:rPr>
          <w:rFonts w:ascii="Times New Roman" w:hAnsi="Times New Roman" w:cs="Times New Roman"/>
          <w:sz w:val="24"/>
          <w:szCs w:val="24"/>
        </w:rPr>
        <w:t xml:space="preserve">eption of </w:t>
      </w:r>
      <w:r w:rsidR="00C5135F" w:rsidRPr="00C5135F">
        <w:rPr>
          <w:rFonts w:ascii="Times New Roman" w:hAnsi="Times New Roman" w:cs="Times New Roman"/>
          <w:sz w:val="24"/>
          <w:szCs w:val="24"/>
        </w:rPr>
        <w:t xml:space="preserve">Site P (running cumulative as they stay in the same locations). </w:t>
      </w:r>
    </w:p>
    <w:sectPr w:rsidR="005E2B78" w:rsidRPr="005A0573" w:rsidSect="005D3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75C"/>
    <w:rsid w:val="0009039B"/>
    <w:rsid w:val="000F2A6D"/>
    <w:rsid w:val="00353179"/>
    <w:rsid w:val="003E63AA"/>
    <w:rsid w:val="004059D5"/>
    <w:rsid w:val="00420DC6"/>
    <w:rsid w:val="00421C0C"/>
    <w:rsid w:val="005706B9"/>
    <w:rsid w:val="005A0573"/>
    <w:rsid w:val="005C1721"/>
    <w:rsid w:val="005D3AF5"/>
    <w:rsid w:val="005E2B78"/>
    <w:rsid w:val="00682581"/>
    <w:rsid w:val="009B5DF3"/>
    <w:rsid w:val="00A75465"/>
    <w:rsid w:val="00AC0A0B"/>
    <w:rsid w:val="00C5135F"/>
    <w:rsid w:val="00F61077"/>
    <w:rsid w:val="00FD175C"/>
    <w:rsid w:val="00FD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9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ker, Robert S.</dc:creator>
  <cp:lastModifiedBy>Walker, Robert S.</cp:lastModifiedBy>
  <cp:revision>14</cp:revision>
  <dcterms:created xsi:type="dcterms:W3CDTF">2015-12-15T18:27:00Z</dcterms:created>
  <dcterms:modified xsi:type="dcterms:W3CDTF">2016-01-29T17:51:00Z</dcterms:modified>
</cp:coreProperties>
</file>